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3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559"/>
        <w:gridCol w:w="1667"/>
        <w:gridCol w:w="1134"/>
        <w:gridCol w:w="3719"/>
      </w:tblGrid>
      <w:tr w:rsidR="00302018" w:rsidRPr="00302018" w:rsidTr="00302018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302018" w:rsidRPr="00302018" w:rsidRDefault="00302018" w:rsidP="00302018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Gene ont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302018" w:rsidRPr="00302018" w:rsidRDefault="00302018" w:rsidP="00302018">
            <w:pPr>
              <w:jc w:val="both"/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302018" w:rsidRPr="00302018" w:rsidRDefault="00302018" w:rsidP="00302018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Corrected </w:t>
            </w:r>
            <w:r w:rsidRPr="00302018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302018" w:rsidRPr="00302018" w:rsidRDefault="00302018" w:rsidP="00302018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FDR</w:t>
            </w:r>
            <w:r w:rsidRPr="00302018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302018" w:rsidRPr="00302018" w:rsidRDefault="00302018" w:rsidP="00302018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 xml:space="preserve">Top </w:t>
            </w:r>
            <w:proofErr w:type="spellStart"/>
            <w:r w:rsidRPr="00302018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genes</w:t>
            </w:r>
            <w:r w:rsidRPr="00302018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302018" w:rsidRPr="00302018" w:rsidTr="00302018"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ynaptic membran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  <w:t>2.13E-09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  <w:t>9.25E-0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719" w:type="dxa"/>
            <w:tcBorders>
              <w:top w:val="single" w:sz="4" w:space="0" w:color="auto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DLGAP1,FAIM2,GRM8,DLG2,GRIN2B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endritic spin</w:t>
            </w:r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60E-09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99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DLGAP1,DLG2,GRIN2B,KCND2,NLGN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neuro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spin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60E-09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99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DLGAP1,DLG2,GRIN2B,KCND2,NLGN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glutamate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receptor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41E-09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99E-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GRM8,GRIN2B,GRM6,GRIK1,GRM5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semaphorin-plexi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signaling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31E-08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NRP1,PLXNA4,SEMA3E,SEMA3A,NRP2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oltage-gated cation channel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39E-08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CACNA2D3,KCND2,KCNMA1,KCNK1,GRIK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ransmembrane receptor protein tyrosine kinase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91E-08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NRP1,CRIM1,EGFR,ROR2,ALK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postsynaptic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59E-08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.2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DLGAP1,DLG2,GRIN2B,KCND2,NLGN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dendritic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spine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hea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59E-08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.21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DLGAP1,DLG2,GRIN2B,KCND2,NLGN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postsynaptic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25E-0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.42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DLGAP1,FAIM2,DLG2,GRIN2B,SYNE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oltage-gated ion channel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07E-0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.1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CACNA2D3,KCND2,KCNMA1,KCNK1,GRIK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voltage-gated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channel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07E-0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.16E-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CACNA2D3,KCND2,KCNMA1,KCNK1,GRIK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acti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filament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68E-0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EGFR,CORO1C,ANTXR1,CYFIP1,GAS7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ransmembrane receptor protein kinase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09E-0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27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NRP1,CRIM1,EGFR,ROR2,ALK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extracellular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matrix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par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80E-0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9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ANG,GRIN2B,WDR33,ACAN,EMILIN2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tinal ganglion cell axon guidanc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87E-0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87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b/>
                <w:i/>
                <w:color w:val="000000"/>
                <w:sz w:val="20"/>
                <w:szCs w:val="20"/>
                <w:lang w:val="en-US"/>
              </w:rPr>
              <w:t>SLIT2</w:t>
            </w: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,EFNA5,EPHB1,BMPR1B,ROBO2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acti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filament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polymerizati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.82E-07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00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ANG,GAS7,WASF1,WASF3,JAK2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telencephalo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developmen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2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19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b/>
                <w:i/>
                <w:color w:val="000000"/>
                <w:sz w:val="20"/>
                <w:szCs w:val="20"/>
                <w:lang w:val="en-US"/>
              </w:rPr>
              <w:t>SLIT2</w:t>
            </w: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,NCOR2,BCBL11B,LMX1A,GRIN2B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io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channel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.67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ANO4,KCBD2,KCNMA1,KCNK1,GABRB3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neuro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recogniti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.32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SEMA3A,NTM,APP,CNTN4,EPHA3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negative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.53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37E-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b/>
                <w:i/>
                <w:color w:val="000000"/>
                <w:sz w:val="20"/>
                <w:szCs w:val="20"/>
                <w:lang w:val="en-US"/>
              </w:rPr>
              <w:t>SLIT2</w:t>
            </w: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,SEMA3A,NRP2,EPHA7,ROBO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cargo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receptor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.05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CORIN,ENPP3,CD163L1,LRP6,HHIPL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.84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GRIN2B,GRM6,GRIK1,GRM5,APP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glutamate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receptor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signaling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.50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GRIN2B,GRM6,GRIK1,GRM5,APP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catio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channel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.33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KCND2,KCNMA1,KCNK1,CACNB2,KCNT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membrane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raf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.20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FAIM2,EGFR,KCNMA1,DPP4,NPC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basement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.15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ANG,ACAN,COL15A1,LAMC3,COL4A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cell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junctio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68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FERMT2,CDH6,MTDH,CDH4,CADM2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hepari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b/>
                <w:i/>
                <w:color w:val="000000"/>
                <w:sz w:val="20"/>
                <w:szCs w:val="20"/>
                <w:lang w:val="en-US"/>
              </w:rPr>
              <w:t>SLIT2</w:t>
            </w: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,ANG,NRP1,F11,COL13A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oltage-gated potassium channel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29E-06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KCND2,KCNMA1,KCNK1,KCNT1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protein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tyrosine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kinase</w:t>
            </w:r>
            <w:proofErr w:type="spellEnd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44E-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19" w:type="dxa"/>
            <w:tcBorders>
              <w:top w:val="nil"/>
              <w:bottom w:val="nil"/>
            </w:tcBorders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NRP1,CRIM1,EGFR,TEC,ROR2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gulation of phospholipase C activit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9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ANG,EGFR,PLCG1,DLC1,PRKCE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adherin</w:t>
            </w:r>
            <w:proofErr w:type="spellEnd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90E-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9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PTPRT,CDH13,TBC1D2,CTNNA2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alcium-dependent</w:t>
            </w:r>
            <w:proofErr w:type="spellEnd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hospholipid</w:t>
            </w:r>
            <w:proofErr w:type="spellEnd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bindin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pct5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PLA2G4A,ANXA13,SYT6,ANXA6,DYSF</w:t>
            </w:r>
          </w:p>
        </w:tc>
      </w:tr>
      <w:tr w:rsidR="00302018" w:rsidRPr="00302018" w:rsidTr="00302018">
        <w:tc>
          <w:tcPr>
            <w:tcW w:w="52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  <w:t>Ras</w:t>
            </w:r>
            <w:proofErr w:type="spellEnd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  <w:t>guanyl</w:t>
            </w:r>
            <w:proofErr w:type="spellEnd"/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  <w:t>-nucleotide exchange factor activit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.36E-05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02018" w:rsidRPr="00302018" w:rsidRDefault="00302018" w:rsidP="00302018">
            <w:pPr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302018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  <w:lang w:val="en-US"/>
              </w:rPr>
              <w:t>FGD5,RASGEF1B,TIAM2,ARHGEF7,RLG1</w:t>
            </w:r>
          </w:p>
        </w:tc>
      </w:tr>
    </w:tbl>
    <w:p w:rsidR="00302018" w:rsidRPr="00302018" w:rsidRDefault="00302018" w:rsidP="00302018">
      <w:pPr>
        <w:spacing w:after="0" w:line="480" w:lineRule="auto"/>
        <w:jc w:val="both"/>
        <w:rPr>
          <w:rFonts w:ascii="Calibri" w:eastAsia="Calibri" w:hAnsi="Calibri" w:cs="Times New Roman"/>
          <w:sz w:val="20"/>
          <w:szCs w:val="20"/>
          <w:lang w:val="en-US"/>
        </w:rPr>
      </w:pPr>
      <w:proofErr w:type="spellStart"/>
      <w:proofErr w:type="gramStart"/>
      <w:r w:rsidRPr="00302018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>a</w:t>
      </w:r>
      <w:r w:rsidRPr="00302018">
        <w:rPr>
          <w:rFonts w:ascii="Calibri" w:eastAsia="Calibri" w:hAnsi="Calibri" w:cs="Times New Roman"/>
          <w:sz w:val="20"/>
          <w:szCs w:val="20"/>
          <w:lang w:val="en-US"/>
        </w:rPr>
        <w:t>Gene</w:t>
      </w:r>
      <w:proofErr w:type="spellEnd"/>
      <w:proofErr w:type="gramEnd"/>
      <w:r w:rsidRPr="00302018">
        <w:rPr>
          <w:rFonts w:ascii="Calibri" w:eastAsia="Calibri" w:hAnsi="Calibri" w:cs="Times New Roman"/>
          <w:sz w:val="20"/>
          <w:szCs w:val="20"/>
          <w:lang w:val="en-US"/>
        </w:rPr>
        <w:t xml:space="preserve"> ontologies with FDR &lt; 0.05 shown. </w:t>
      </w:r>
    </w:p>
    <w:p w:rsidR="00302018" w:rsidRPr="00302018" w:rsidRDefault="00302018" w:rsidP="00302018">
      <w:pPr>
        <w:spacing w:after="0" w:line="480" w:lineRule="auto"/>
        <w:jc w:val="both"/>
        <w:rPr>
          <w:lang w:val="en-US"/>
        </w:rPr>
      </w:pPr>
      <w:proofErr w:type="spellStart"/>
      <w:proofErr w:type="gramStart"/>
      <w:r w:rsidRPr="00302018">
        <w:rPr>
          <w:rFonts w:ascii="Calibri" w:eastAsia="Calibri" w:hAnsi="Calibri" w:cs="Times New Roman"/>
          <w:sz w:val="20"/>
          <w:szCs w:val="20"/>
          <w:vertAlign w:val="superscript"/>
          <w:lang w:val="en-US"/>
        </w:rPr>
        <w:t>b</w:t>
      </w:r>
      <w:r w:rsidRPr="00302018">
        <w:rPr>
          <w:rFonts w:ascii="Calibri" w:eastAsia="Calibri" w:hAnsi="Calibri" w:cs="Times New Roman"/>
          <w:sz w:val="20"/>
          <w:szCs w:val="20"/>
          <w:lang w:val="en-US"/>
        </w:rPr>
        <w:t>Top</w:t>
      </w:r>
      <w:proofErr w:type="spellEnd"/>
      <w:proofErr w:type="gramEnd"/>
      <w:r w:rsidRPr="00302018">
        <w:rPr>
          <w:rFonts w:ascii="Calibri" w:eastAsia="Calibri" w:hAnsi="Calibri" w:cs="Times New Roman"/>
          <w:sz w:val="20"/>
          <w:szCs w:val="20"/>
          <w:lang w:val="en-US"/>
        </w:rPr>
        <w:t xml:space="preserve"> five genes linked to gene ontology shown. </w:t>
      </w:r>
      <w:bookmarkStart w:id="0" w:name="_GoBack"/>
      <w:bookmarkEnd w:id="0"/>
    </w:p>
    <w:sectPr w:rsidR="00302018" w:rsidRPr="00302018" w:rsidSect="00302018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018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2018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5A4F5"/>
  <w15:chartTrackingRefBased/>
  <w15:docId w15:val="{783885D5-6AF3-4DA3-8FED-CB31DE4DA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257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1</cp:revision>
  <dcterms:created xsi:type="dcterms:W3CDTF">2019-02-27T09:58:00Z</dcterms:created>
  <dcterms:modified xsi:type="dcterms:W3CDTF">2019-02-27T10:00:00Z</dcterms:modified>
</cp:coreProperties>
</file>